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55F" w:rsidRDefault="002A355F" w:rsidP="002A355F">
      <w:pPr>
        <w:autoSpaceDE w:val="0"/>
        <w:autoSpaceDN w:val="0"/>
        <w:adjustRightInd w:val="0"/>
        <w:jc w:val="left"/>
        <w:rPr>
          <w:rFonts w:ascii="URWPalladioL-Roma" w:hAnsi="URWPalladioL-Roma" w:cs="URWPalladioL-Roma"/>
          <w:color w:val="000000"/>
          <w:kern w:val="0"/>
          <w:sz w:val="20"/>
          <w:szCs w:val="20"/>
        </w:rPr>
      </w:pPr>
    </w:p>
    <w:p w:rsidR="002A355F" w:rsidRDefault="002A355F" w:rsidP="002A355F">
      <w:pPr>
        <w:autoSpaceDE w:val="0"/>
        <w:autoSpaceDN w:val="0"/>
        <w:adjustRightInd w:val="0"/>
        <w:jc w:val="left"/>
        <w:rPr>
          <w:rFonts w:ascii="URWPalladioL-Roma" w:hAnsi="URWPalladioL-Roma" w:cs="URWPalladioL-Roma"/>
          <w:color w:val="000000"/>
          <w:kern w:val="0"/>
          <w:sz w:val="20"/>
          <w:szCs w:val="20"/>
        </w:rPr>
        <w:sectPr w:rsidR="002A355F" w:rsidSect="002A355F">
          <w:headerReference w:type="even" r:id="rId7"/>
          <w:headerReference w:type="default" r:id="rId8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2A355F" w:rsidRPr="006F5A5E" w:rsidRDefault="002A355F" w:rsidP="006F5A5E">
      <w:pPr>
        <w:autoSpaceDE w:val="0"/>
        <w:autoSpaceDN w:val="0"/>
        <w:adjustRightInd w:val="0"/>
        <w:jc w:val="left"/>
        <w:rPr>
          <w:rFonts w:ascii="URWPalladioL-Roma" w:hAnsi="URWPalladioL-Roma" w:cs="URWPalladioL-Roma"/>
          <w:color w:val="000000"/>
          <w:kern w:val="0"/>
          <w:sz w:val="20"/>
          <w:szCs w:val="20"/>
        </w:rPr>
      </w:pP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46"/>
        <w:gridCol w:w="616"/>
        <w:gridCol w:w="1511"/>
        <w:gridCol w:w="1511"/>
        <w:gridCol w:w="87"/>
        <w:gridCol w:w="949"/>
        <w:gridCol w:w="909"/>
        <w:gridCol w:w="869"/>
        <w:gridCol w:w="859"/>
        <w:gridCol w:w="827"/>
        <w:gridCol w:w="852"/>
        <w:gridCol w:w="852"/>
        <w:gridCol w:w="1011"/>
        <w:gridCol w:w="18"/>
        <w:gridCol w:w="1123"/>
        <w:gridCol w:w="18"/>
        <w:gridCol w:w="1123"/>
      </w:tblGrid>
      <w:tr w:rsidR="002A355F" w:rsidRPr="002A355F" w:rsidTr="002A355F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qu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ength of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umber of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mber o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ucleotid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v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ismatc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u and Li'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ajima's 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gment(</w:t>
            </w:r>
            <w:proofErr w:type="spellStart"/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pu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v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plo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plotyp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*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l16 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CTATGCTTAGTGTGCGACTCGTTG-3'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mod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CCTTCATTCTTCCTCTATGTT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&gt;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&gt; 0.10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s16 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TAGACGGCTCATTGGG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mod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4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57 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GTGCGACTTGAAGGAC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&lt;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&lt; 0.001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Q-rp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CCGGTATTCGGAGGTTCG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ooth cur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31 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TCGTGTCCTTCAAGTCGC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&lt;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&lt; 0.01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A35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L-tr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TGTTAGAACAGCTTCCATTGAGTCT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ooth cur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14 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ATTACAAATGCGATGCTCT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&lt;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&lt; 0.05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l32-tr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AGTTCCAAAAAAACGTACTT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ooth cur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60 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TGCTTCCTAAGAGCAGCGT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 &gt; P &gt; 0.05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s16-tr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TTCCTTGAAAAGGGCGCTC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mod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TACTCTACCGTTGAGTTAG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 &gt; 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&gt;0.1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A35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S-tr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GAGAGGGATTCGAACCCTC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ooth cur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76 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CGGGTATAGTTTAGTGGTAAA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 &gt; P 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 &gt; P &gt; 0.05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A35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bA-trn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TTATGCACGAACGTAATGCT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mod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GCGCATGGTGGATTCACAATC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&g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&gt;0.1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A35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L</w:t>
            </w:r>
            <w:proofErr w:type="spellEnd"/>
            <w:r w:rsidRPr="002A355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GAAATTGGTAGACGCTGC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mod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80 </w:t>
            </w:r>
          </w:p>
        </w:tc>
      </w:tr>
      <w:tr w:rsidR="002A355F" w:rsidRPr="002A355F" w:rsidTr="002A355F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TTTGAACTGGTGACACGAG-3'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 &gt; 0.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55F" w:rsidRPr="002A355F" w:rsidRDefault="002A355F" w:rsidP="002A35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A355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 &gt; P &gt; 0.05</w:t>
            </w:r>
          </w:p>
        </w:tc>
      </w:tr>
    </w:tbl>
    <w:p w:rsidR="002A355F" w:rsidRDefault="002A355F">
      <w:pPr>
        <w:sectPr w:rsidR="002A355F" w:rsidSect="002A355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2A355F" w:rsidRPr="002A355F" w:rsidRDefault="002A355F"/>
    <w:p w:rsidR="002A355F" w:rsidRPr="002A355F" w:rsidRDefault="002A355F"/>
    <w:sectPr w:rsidR="002A355F" w:rsidRPr="002A355F" w:rsidSect="002A355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65C" w:rsidRDefault="008A065C" w:rsidP="002A355F">
      <w:r>
        <w:separator/>
      </w:r>
    </w:p>
  </w:endnote>
  <w:endnote w:type="continuationSeparator" w:id="0">
    <w:p w:rsidR="008A065C" w:rsidRDefault="008A065C" w:rsidP="002A3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65C" w:rsidRDefault="008A065C" w:rsidP="002A355F">
      <w:r>
        <w:separator/>
      </w:r>
    </w:p>
  </w:footnote>
  <w:footnote w:type="continuationSeparator" w:id="0">
    <w:p w:rsidR="008A065C" w:rsidRDefault="008A065C" w:rsidP="002A35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355F" w:rsidRDefault="002A355F" w:rsidP="002A355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355F" w:rsidRDefault="002A355F" w:rsidP="002A355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55F"/>
    <w:rsid w:val="000F52E9"/>
    <w:rsid w:val="001E6B04"/>
    <w:rsid w:val="00237BAB"/>
    <w:rsid w:val="002A355F"/>
    <w:rsid w:val="006D1CE1"/>
    <w:rsid w:val="006E4CC7"/>
    <w:rsid w:val="006F5A5E"/>
    <w:rsid w:val="00711D17"/>
    <w:rsid w:val="00743023"/>
    <w:rsid w:val="008A065C"/>
    <w:rsid w:val="00971459"/>
    <w:rsid w:val="00D73045"/>
    <w:rsid w:val="00FD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5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3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35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3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35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5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3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35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3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35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7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44</Words>
  <Characters>1394</Characters>
  <Application>Microsoft Office Word</Application>
  <DocSecurity>0</DocSecurity>
  <Lines>11</Lines>
  <Paragraphs>3</Paragraphs>
  <ScaleCrop>false</ScaleCrop>
  <Company>微软中国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5</cp:revision>
  <dcterms:created xsi:type="dcterms:W3CDTF">2019-06-03T05:37:00Z</dcterms:created>
  <dcterms:modified xsi:type="dcterms:W3CDTF">2019-06-09T14:55:00Z</dcterms:modified>
</cp:coreProperties>
</file>